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23B68" w14:textId="6697CDA7" w:rsidR="00A6614E" w:rsidRPr="00BE147F" w:rsidRDefault="001C6467" w:rsidP="00AD5695">
      <w:r>
        <w:rPr>
          <w:b/>
          <w:bCs/>
        </w:rPr>
        <w:t>Table S</w:t>
      </w:r>
      <w:r w:rsidR="00196E67">
        <w:rPr>
          <w:b/>
          <w:bCs/>
        </w:rPr>
        <w:t>1</w:t>
      </w:r>
      <w:r>
        <w:rPr>
          <w:b/>
          <w:bCs/>
        </w:rPr>
        <w:t xml:space="preserve">. </w:t>
      </w:r>
      <w:r w:rsidR="00BE147F">
        <w:t>RT-qPCR primers and optimization data.</w:t>
      </w:r>
    </w:p>
    <w:tbl>
      <w:tblPr>
        <w:tblW w:w="10623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567"/>
        <w:gridCol w:w="2126"/>
        <w:gridCol w:w="2126"/>
        <w:gridCol w:w="1134"/>
        <w:gridCol w:w="1134"/>
        <w:gridCol w:w="853"/>
        <w:gridCol w:w="839"/>
      </w:tblGrid>
      <w:tr w:rsidR="00AD5695" w:rsidRPr="00991CEB" w14:paraId="3A3C87E7" w14:textId="77777777" w:rsidTr="00AD5695">
        <w:trPr>
          <w:trHeight w:val="217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733350" w14:textId="77777777" w:rsidR="00991CEB" w:rsidRPr="00991CEB" w:rsidRDefault="00991CEB" w:rsidP="00AD569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  <w:p w14:paraId="250E76AE" w14:textId="21879D40" w:rsidR="00991CEB" w:rsidRPr="00991CEB" w:rsidRDefault="00991CEB" w:rsidP="00AD569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Gen</w:t>
            </w:r>
            <w:r w:rsidR="00903C6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BB459" w14:textId="6F7F3419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  <w:r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iz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(b</w:t>
            </w:r>
            <w:r w:rsidR="00E244D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p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06266B1" w14:textId="02A236E6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Primer</w:t>
            </w:r>
            <w:r w:rsidR="00E244D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sequenc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748C1" w14:textId="0EAA0605" w:rsidR="00991CEB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Calibration curve linear correlation </w:t>
            </w:r>
            <w:r w:rsidR="00991CEB"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R</w:t>
            </w:r>
            <w:r w:rsidR="00991CEB"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EC8A3" w14:textId="00333A39" w:rsidR="00991CEB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Optimized cDNA concentration</w:t>
            </w:r>
            <w:r w:rsidR="00991CEB"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(ng)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BB7" w14:textId="43BD4B6C" w:rsidR="00991CEB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Optimized p</w:t>
            </w:r>
            <w:r w:rsidR="00991CEB"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rimer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concentration</w:t>
            </w:r>
            <w:r w:rsidR="00991CEB"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="00991CEB"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nM</w:t>
            </w:r>
            <w:proofErr w:type="spellEnd"/>
            <w:r w:rsidR="00991CEB"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)</w:t>
            </w:r>
          </w:p>
        </w:tc>
      </w:tr>
      <w:tr w:rsidR="00AD5695" w:rsidRPr="00991CEB" w14:paraId="4B27868A" w14:textId="77777777" w:rsidTr="00AD5695">
        <w:trPr>
          <w:trHeight w:val="319"/>
          <w:jc w:val="center"/>
        </w:trPr>
        <w:tc>
          <w:tcPr>
            <w:tcW w:w="184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3B3E36" w14:textId="3FEB852D" w:rsidR="00991CEB" w:rsidRPr="00991CEB" w:rsidRDefault="00991CEB" w:rsidP="00AD569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CE6D6B" w14:textId="4677419E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64B930" w14:textId="76507E1A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Forward (5´- 3´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C29AA5" w14:textId="0902AAC1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Reverse (5´- 3´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1A903" w14:textId="6A0A78A1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DB260" w14:textId="77777777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085B" w14:textId="6010BBF1" w:rsidR="00991CEB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Forwa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7215" w14:textId="77777777" w:rsidR="00991CEB" w:rsidRPr="00991CEB" w:rsidRDefault="00991CEB" w:rsidP="00AD56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Reverse</w:t>
            </w:r>
          </w:p>
        </w:tc>
      </w:tr>
      <w:tr w:rsidR="00AD5695" w:rsidRPr="00991CEB" w14:paraId="672498F1" w14:textId="77777777" w:rsidTr="00AD5695">
        <w:trPr>
          <w:trHeight w:val="319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02D6" w14:textId="5864DEDD" w:rsidR="00991CEB" w:rsidRPr="00E244D3" w:rsidRDefault="00991CEB" w:rsidP="00AD569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E244D3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Ammonium transporter (AM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9EEA" w14:textId="1AD9EBF4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0E32" w14:textId="03B403D6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GCTGTTGAACCCAAACC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E398" w14:textId="2C03CA3D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GATTGGTGCCAAGTTCTG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DF1B" w14:textId="38621F63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112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FD1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9D90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0</w:t>
            </w:r>
          </w:p>
        </w:tc>
      </w:tr>
      <w:tr w:rsidR="00AD5695" w:rsidRPr="00991CEB" w14:paraId="6E74DD25" w14:textId="77777777" w:rsidTr="00AD5695">
        <w:trPr>
          <w:trHeight w:val="319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BF97" w14:textId="30C6BA39" w:rsidR="00991CEB" w:rsidRPr="00E244D3" w:rsidRDefault="00991CEB" w:rsidP="00AD569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E244D3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Ammonium transporter (AMT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FD77" w14:textId="353DB7B9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C6A9" w14:textId="2872410E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AGCCKGCAAAGTCRATC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4ED0" w14:textId="42368715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AACGCYTACRTTGCCTA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22F" w14:textId="64DA14C2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2D0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C8F5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F37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0</w:t>
            </w:r>
          </w:p>
        </w:tc>
      </w:tr>
      <w:tr w:rsidR="00AD5695" w:rsidRPr="00991CEB" w14:paraId="514C9853" w14:textId="77777777" w:rsidTr="00AD5695">
        <w:trPr>
          <w:trHeight w:val="319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4924" w14:textId="5133E65C" w:rsidR="00991CEB" w:rsidRPr="00E244D3" w:rsidRDefault="00991CEB" w:rsidP="00AD569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E244D3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Urea transporter (DU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DFF0" w14:textId="07197772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0554" w14:textId="2B6EE324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CAGCAGGTAKCCCTTRTAS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A2F9" w14:textId="580CB2C5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GGRCTSGTSTTTGGRATC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B935" w14:textId="52EB5076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125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FCD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2DF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0</w:t>
            </w:r>
          </w:p>
        </w:tc>
      </w:tr>
      <w:tr w:rsidR="00AD5695" w:rsidRPr="00991CEB" w14:paraId="7085897E" w14:textId="77777777" w:rsidTr="00AD5695">
        <w:trPr>
          <w:trHeight w:val="319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A893" w14:textId="4DA50FE0" w:rsidR="00991CEB" w:rsidRPr="00E244D3" w:rsidRDefault="00991CEB" w:rsidP="00AD569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E244D3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Nitrate transporter (NTR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D3F6" w14:textId="6F350EB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2140" w14:textId="668CE50F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ACGCAGCAGGCTTCATC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BF03" w14:textId="463C6ABB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222222"/>
                <w:sz w:val="13"/>
                <w:szCs w:val="13"/>
                <w:lang w:eastAsia="en-US"/>
              </w:rPr>
              <w:t>GGTGTTGAACATGCTGG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98D" w14:textId="03CAF7B6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F06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7085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FA8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0</w:t>
            </w:r>
          </w:p>
        </w:tc>
      </w:tr>
      <w:tr w:rsidR="00AD5695" w:rsidRPr="00991CEB" w14:paraId="1CF6C59F" w14:textId="77777777" w:rsidTr="00AD5695">
        <w:trPr>
          <w:trHeight w:val="319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129D" w14:textId="505EE8B4" w:rsidR="00991CEB" w:rsidRPr="00E244D3" w:rsidRDefault="00991CEB" w:rsidP="00AD569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E244D3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Nitrate transporter (NTR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B885" w14:textId="61827618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C1C9" w14:textId="16D7728F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CCATCTTCGGCTGCATG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0F04" w14:textId="62529DA1" w:rsidR="00991CEB" w:rsidRPr="00AD5695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  <w:t>CTCCCAGGGTCTGGATAA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E96" w14:textId="04E58AEB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73D0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CBCE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5E21" w14:textId="77777777" w:rsidR="00991CEB" w:rsidRPr="00991CEB" w:rsidRDefault="00991CEB" w:rsidP="00E244D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991CEB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0</w:t>
            </w:r>
          </w:p>
        </w:tc>
      </w:tr>
      <w:tr w:rsidR="00AD5695" w:rsidRPr="00991CEB" w14:paraId="3792468D" w14:textId="77777777" w:rsidTr="00AD5695">
        <w:trPr>
          <w:trHeight w:val="319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5F912" w14:textId="272E1DD0" w:rsidR="00AD5695" w:rsidRPr="00E244D3" w:rsidRDefault="00AD5695" w:rsidP="00AD569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AD16CD">
              <w:rPr>
                <w:rFonts w:eastAsia="Times New Roman" w:cs="Arial"/>
                <w:color w:val="000000" w:themeColor="text1"/>
                <w:sz w:val="16"/>
                <w:szCs w:val="16"/>
                <w:lang w:eastAsia="en-US"/>
              </w:rPr>
              <w:t>Housekeeping gene (18S rDN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0E6B3" w14:textId="2F3A881C" w:rsidR="00AD5695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AD16CD">
              <w:rPr>
                <w:rFonts w:eastAsia="Times New Roman" w:cs="Arial"/>
                <w:color w:val="000000" w:themeColor="text1"/>
                <w:sz w:val="16"/>
                <w:szCs w:val="16"/>
                <w:lang w:eastAsia="en-US"/>
              </w:rPr>
              <w:t>1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F65F3" w14:textId="738461F3" w:rsidR="00AD5695" w:rsidRPr="00AD5695" w:rsidRDefault="00AD5695" w:rsidP="00AD56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 w:themeColor="text1"/>
                <w:sz w:val="13"/>
                <w:szCs w:val="13"/>
                <w:lang w:val="en-MX" w:eastAsia="en-US"/>
              </w:rPr>
              <w:t>GGACCTGCTTCTGGGCTT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6FE1B" w14:textId="38AEA7EE" w:rsidR="00AD5695" w:rsidRPr="00AD5695" w:rsidRDefault="00AD5695" w:rsidP="00AD56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US"/>
              </w:rPr>
            </w:pPr>
            <w:r w:rsidRPr="00AD5695">
              <w:rPr>
                <w:rFonts w:eastAsia="Times New Roman" w:cs="Arial"/>
                <w:color w:val="000000" w:themeColor="text1"/>
                <w:sz w:val="13"/>
                <w:szCs w:val="13"/>
                <w:lang w:val="en-MX" w:eastAsia="en-US"/>
              </w:rPr>
              <w:t>TACGAATGCCCCCGACTG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F420E" w14:textId="1F6D2AA8" w:rsidR="00AD5695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AD16CD">
              <w:rPr>
                <w:rFonts w:eastAsia="Times New Roman" w:cs="Arial"/>
                <w:color w:val="000000" w:themeColor="text1"/>
                <w:sz w:val="16"/>
                <w:szCs w:val="16"/>
                <w:lang w:eastAsia="en-US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5CA4F" w14:textId="3A0A36AA" w:rsidR="00AD5695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AD16CD">
              <w:rPr>
                <w:rFonts w:eastAsia="Times New Roman" w:cs="Arial"/>
                <w:color w:val="000000" w:themeColor="text1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F0D84" w14:textId="34DFE41C" w:rsidR="00AD5695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AD16CD">
              <w:rPr>
                <w:rFonts w:eastAsia="Times New Roman" w:cs="Arial"/>
                <w:color w:val="000000" w:themeColor="text1"/>
                <w:sz w:val="16"/>
                <w:szCs w:val="16"/>
                <w:lang w:eastAsia="en-US"/>
              </w:rPr>
              <w:t>3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67279" w14:textId="0C3EE389" w:rsidR="00AD5695" w:rsidRPr="00991CEB" w:rsidRDefault="00AD5695" w:rsidP="00AD56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AD16CD">
              <w:rPr>
                <w:rFonts w:eastAsia="Times New Roman" w:cs="Arial"/>
                <w:color w:val="000000" w:themeColor="text1"/>
                <w:sz w:val="16"/>
                <w:szCs w:val="16"/>
                <w:lang w:eastAsia="en-US"/>
              </w:rPr>
              <w:t>200</w:t>
            </w:r>
          </w:p>
        </w:tc>
      </w:tr>
    </w:tbl>
    <w:p w14:paraId="10A7EE27" w14:textId="77777777" w:rsidR="00725E55" w:rsidRPr="00725E55" w:rsidRDefault="00725E55" w:rsidP="00725E55"/>
    <w:sectPr w:rsidR="00725E55" w:rsidRPr="00725E55" w:rsidSect="00AD569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D8"/>
    <w:rsid w:val="00115DCB"/>
    <w:rsid w:val="00196E67"/>
    <w:rsid w:val="001C6467"/>
    <w:rsid w:val="00331EFB"/>
    <w:rsid w:val="004000C8"/>
    <w:rsid w:val="004531D8"/>
    <w:rsid w:val="00533697"/>
    <w:rsid w:val="005802D4"/>
    <w:rsid w:val="005B16AA"/>
    <w:rsid w:val="0061216C"/>
    <w:rsid w:val="00725E55"/>
    <w:rsid w:val="00845395"/>
    <w:rsid w:val="008D5CD2"/>
    <w:rsid w:val="008E2F7E"/>
    <w:rsid w:val="00903C6D"/>
    <w:rsid w:val="009056CD"/>
    <w:rsid w:val="0090736E"/>
    <w:rsid w:val="009125D9"/>
    <w:rsid w:val="00981C3B"/>
    <w:rsid w:val="00991CEB"/>
    <w:rsid w:val="00997D65"/>
    <w:rsid w:val="009C734B"/>
    <w:rsid w:val="00A6614E"/>
    <w:rsid w:val="00AC752D"/>
    <w:rsid w:val="00AD16CD"/>
    <w:rsid w:val="00AD5695"/>
    <w:rsid w:val="00AE08A5"/>
    <w:rsid w:val="00B616F7"/>
    <w:rsid w:val="00BB2CF7"/>
    <w:rsid w:val="00BE147F"/>
    <w:rsid w:val="00C25311"/>
    <w:rsid w:val="00D16C43"/>
    <w:rsid w:val="00DE0FFF"/>
    <w:rsid w:val="00E0129A"/>
    <w:rsid w:val="00E244D3"/>
    <w:rsid w:val="00E3028D"/>
    <w:rsid w:val="00E456E4"/>
    <w:rsid w:val="00E926AF"/>
    <w:rsid w:val="00EB7900"/>
    <w:rsid w:val="00EF7111"/>
    <w:rsid w:val="00F34D80"/>
    <w:rsid w:val="00F440C4"/>
    <w:rsid w:val="00F619C2"/>
    <w:rsid w:val="00F74A08"/>
    <w:rsid w:val="00FC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1E12"/>
  <w15:chartTrackingRefBased/>
  <w15:docId w15:val="{FDB7F846-1532-4F61-93FD-72954FEA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sis EIC"/>
    <w:qFormat/>
    <w:rsid w:val="00903C6D"/>
    <w:pPr>
      <w:spacing w:after="0" w:line="360" w:lineRule="auto"/>
      <w:jc w:val="both"/>
    </w:pPr>
    <w:rPr>
      <w:rFonts w:ascii="Arial" w:eastAsiaTheme="minorEastAsia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31D8"/>
    <w:pPr>
      <w:spacing w:after="200"/>
      <w:jc w:val="center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4531D8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331EF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2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7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4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3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4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4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E14BF-2F33-4AAE-A30B-C960B5CC7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2</Words>
  <Characters>67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Mora</dc:creator>
  <cp:keywords/>
  <dc:description/>
  <cp:lastModifiedBy>Microsoft Office User</cp:lastModifiedBy>
  <cp:revision>7</cp:revision>
  <cp:lastPrinted>2022-10-29T07:57:00Z</cp:lastPrinted>
  <dcterms:created xsi:type="dcterms:W3CDTF">2023-03-27T22:24:00Z</dcterms:created>
  <dcterms:modified xsi:type="dcterms:W3CDTF">2023-04-12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4b5e05c57ed75b0e2ab9d474df93f68699b4061891169ef184439c463873e3</vt:lpwstr>
  </property>
</Properties>
</file>